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pPr w:leftFromText="180" w:rightFromText="180" w:horzAnchor="margin" w:tblpXSpec="center" w:tblpY="789"/>
        <w:tblW w:w="10836" w:type="dxa"/>
        <w:tblLook w:val="04A0" w:firstRow="1" w:lastRow="0" w:firstColumn="1" w:lastColumn="0" w:noHBand="0" w:noVBand="1"/>
      </w:tblPr>
      <w:tblGrid>
        <w:gridCol w:w="1710"/>
        <w:gridCol w:w="7020"/>
        <w:gridCol w:w="2106"/>
      </w:tblGrid>
      <w:tr w:rsidR="006959AC" w:rsidRPr="008B7DA6" w14:paraId="59ECB7EE" w14:textId="77777777" w:rsidTr="005013BD">
        <w:trPr>
          <w:trHeight w:val="530"/>
        </w:trPr>
        <w:tc>
          <w:tcPr>
            <w:tcW w:w="1710" w:type="dxa"/>
            <w:vAlign w:val="center"/>
          </w:tcPr>
          <w:p w14:paraId="7E18593F" w14:textId="77777777" w:rsidR="006959AC" w:rsidRPr="008B7DA6" w:rsidRDefault="006959AC" w:rsidP="005013BD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bookmarkStart w:id="0" w:name="_GoBack"/>
            <w:r w:rsidRPr="008B7DA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7020" w:type="dxa"/>
            <w:vAlign w:val="center"/>
          </w:tcPr>
          <w:p w14:paraId="0724CB7D" w14:textId="77777777" w:rsidR="006959AC" w:rsidRPr="008B7DA6" w:rsidRDefault="006959AC" w:rsidP="005013BD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B7DA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2106" w:type="dxa"/>
            <w:vAlign w:val="center"/>
          </w:tcPr>
          <w:p w14:paraId="299F28CB" w14:textId="77777777" w:rsidR="006959AC" w:rsidRPr="008B7DA6" w:rsidRDefault="006959AC" w:rsidP="005013BD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8B7DA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Number of extracted studies</w:t>
            </w:r>
          </w:p>
        </w:tc>
      </w:tr>
      <w:tr w:rsidR="006959AC" w:rsidRPr="008B7DA6" w14:paraId="3F7E0F42" w14:textId="77777777" w:rsidTr="005013BD">
        <w:tc>
          <w:tcPr>
            <w:tcW w:w="1710" w:type="dxa"/>
          </w:tcPr>
          <w:p w14:paraId="69590A89" w14:textId="77777777" w:rsidR="006959AC" w:rsidRPr="008B7DA6" w:rsidRDefault="006959AC" w:rsidP="005013BD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B7DA6">
              <w:rPr>
                <w:rFonts w:asciiTheme="majorBidi" w:eastAsia="Calibr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7020" w:type="dxa"/>
          </w:tcPr>
          <w:p w14:paraId="17F62B40" w14:textId="77777777" w:rsidR="006959AC" w:rsidRPr="008B7DA6" w:rsidRDefault="006959AC" w:rsidP="005013BD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B7DA6"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  <w:t xml:space="preserve">#1: </w:t>
            </w:r>
            <w:r w:rsidRPr="008B7DA6">
              <w:rPr>
                <w:rFonts w:asciiTheme="majorBidi" w:eastAsia="Calibri" w:hAnsiTheme="majorBidi" w:cstheme="majorBidi"/>
                <w:sz w:val="20"/>
                <w:szCs w:val="20"/>
              </w:rPr>
              <w:t>"Pseudogene"[Title/Abstract] OR "Processed Gene"[Title/Abstract] OR "Processed Genes"[Title/Abstract] OR "beta tubulin pseudogenes"[Title/Abstract] OR "beta tubulin pseudogene"[Title/Abstract] OR "beta tubulin pseudogene"[Title/Abstract] OR "beta tubulin pseudogenes"[Title/Abstract] OR "Pseudogene"[Title/Abstract] OR "Pseudogenes"[Title/Abstract] OR "Pseudogenes"[MeSH Terms]</w:t>
            </w:r>
          </w:p>
          <w:p w14:paraId="59E5E4EE" w14:textId="77777777" w:rsidR="006959AC" w:rsidRPr="008B7DA6" w:rsidRDefault="006959AC" w:rsidP="005013BD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B7DA6"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  <w:t>#2:</w:t>
            </w:r>
            <w:r w:rsidRPr="008B7DA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"Colorectal Neoplasm"[Title/Abstract] OR "Colorectal Neoplasms"[Title/Abstract] OR "Colorectal Tumor"[Title/Abstract] OR "Colorectal Cancer"[Title/Abstract] OR "Colorectal Cancers"[Title/Abstract] OR "Colorectal Carcinoma"[Title/Abstract] OR "Colorectal Carcinomas"[Title/Abstract] OR "Colorectal Neoplasms"[MeSH Terms]</w:t>
            </w:r>
          </w:p>
          <w:p w14:paraId="638C5E84" w14:textId="77777777" w:rsidR="006959AC" w:rsidRPr="008B7DA6" w:rsidRDefault="006959AC" w:rsidP="005013BD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B7DA6"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  <w:t>#3:</w:t>
            </w:r>
            <w:r w:rsidRPr="008B7DA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#1 AND #2</w:t>
            </w:r>
          </w:p>
        </w:tc>
        <w:tc>
          <w:tcPr>
            <w:tcW w:w="2106" w:type="dxa"/>
            <w:vAlign w:val="center"/>
          </w:tcPr>
          <w:p w14:paraId="1B12E8EA" w14:textId="77777777" w:rsidR="006959AC" w:rsidRPr="008B7DA6" w:rsidRDefault="006959AC" w:rsidP="005013BD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B7DA6">
              <w:rPr>
                <w:rFonts w:asciiTheme="majorBidi" w:eastAsia="Calibri" w:hAnsiTheme="majorBidi" w:cstheme="majorBidi"/>
                <w:sz w:val="20"/>
                <w:szCs w:val="20"/>
              </w:rPr>
              <w:t>92</w:t>
            </w:r>
          </w:p>
        </w:tc>
      </w:tr>
      <w:tr w:rsidR="006959AC" w:rsidRPr="008B7DA6" w14:paraId="4DF92FF6" w14:textId="77777777" w:rsidTr="005013BD">
        <w:tc>
          <w:tcPr>
            <w:tcW w:w="1710" w:type="dxa"/>
          </w:tcPr>
          <w:p w14:paraId="621C1DEF" w14:textId="77777777" w:rsidR="006959AC" w:rsidRPr="008B7DA6" w:rsidRDefault="006959AC" w:rsidP="005013BD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B7DA6">
              <w:rPr>
                <w:rFonts w:asciiTheme="majorBidi" w:eastAsia="Calibr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7020" w:type="dxa"/>
          </w:tcPr>
          <w:p w14:paraId="6BB5342F" w14:textId="77777777" w:rsidR="006959AC" w:rsidRPr="008B7DA6" w:rsidRDefault="006959AC" w:rsidP="005013BD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B7DA6"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  <w:t>#1:</w:t>
            </w:r>
            <w:r w:rsidRPr="008B7DA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((ALL=("Colorectal Neoplasm"*)) OR ALL=("Colorectal Tumor"*)) OR ALL=("Colorectal Cancer"*)) OR ALL=("Colorectal Carcinoma"*)</w:t>
            </w:r>
          </w:p>
          <w:p w14:paraId="219FF187" w14:textId="77777777" w:rsidR="006959AC" w:rsidRPr="008B7DA6" w:rsidRDefault="006959AC" w:rsidP="005013BD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B7DA6"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  <w:t>#2:</w:t>
            </w:r>
            <w:r w:rsidRPr="008B7DA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((ALL=(Pseudogene)) OR ALL=("Processed Gene"*)) OR ALL=("beta-Tubulin Pseudogene"*)) OR ALL=("beta Tubulin Pseudogene"*)</w:t>
            </w:r>
          </w:p>
          <w:p w14:paraId="100184AA" w14:textId="77777777" w:rsidR="006959AC" w:rsidRPr="008B7DA6" w:rsidRDefault="006959AC" w:rsidP="005013BD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B7DA6">
              <w:rPr>
                <w:rFonts w:asciiTheme="majorBidi" w:eastAsia="Calibri" w:hAnsiTheme="majorBidi" w:cstheme="majorBidi"/>
                <w:color w:val="0070C0"/>
                <w:sz w:val="20"/>
                <w:szCs w:val="20"/>
              </w:rPr>
              <w:t>#3:</w:t>
            </w:r>
            <w:r w:rsidRPr="008B7DA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#1 AND #2</w:t>
            </w:r>
          </w:p>
        </w:tc>
        <w:tc>
          <w:tcPr>
            <w:tcW w:w="2106" w:type="dxa"/>
            <w:vAlign w:val="center"/>
          </w:tcPr>
          <w:p w14:paraId="254B1F36" w14:textId="77777777" w:rsidR="006959AC" w:rsidRPr="008B7DA6" w:rsidRDefault="006959AC" w:rsidP="005013BD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B7DA6">
              <w:rPr>
                <w:rFonts w:asciiTheme="majorBidi" w:eastAsia="Calibri" w:hAnsiTheme="majorBidi" w:cstheme="majorBidi"/>
                <w:sz w:val="20"/>
                <w:szCs w:val="20"/>
              </w:rPr>
              <w:t>82</w:t>
            </w:r>
          </w:p>
        </w:tc>
      </w:tr>
      <w:tr w:rsidR="006959AC" w:rsidRPr="008B7DA6" w14:paraId="40539AF3" w14:textId="77777777" w:rsidTr="005013BD">
        <w:tc>
          <w:tcPr>
            <w:tcW w:w="1710" w:type="dxa"/>
          </w:tcPr>
          <w:p w14:paraId="6BB1C5EF" w14:textId="77777777" w:rsidR="006959AC" w:rsidRPr="008B7DA6" w:rsidRDefault="006959AC" w:rsidP="005013BD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B7DA6">
              <w:rPr>
                <w:rFonts w:asciiTheme="majorBidi" w:eastAsia="Calibr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7020" w:type="dxa"/>
          </w:tcPr>
          <w:p w14:paraId="1E034C4D" w14:textId="77777777" w:rsidR="006959AC" w:rsidRPr="008B7DA6" w:rsidRDefault="006959AC" w:rsidP="005013BD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B7DA6">
              <w:rPr>
                <w:rFonts w:asciiTheme="majorBidi" w:eastAsia="Calibri" w:hAnsiTheme="majorBidi" w:cstheme="majorBidi"/>
                <w:sz w:val="20"/>
                <w:szCs w:val="20"/>
              </w:rPr>
              <w:t>TITLE-ABS-KEY(pseudogene) OR TITLE-ABS-KEY("Processed Gene") OR TITLE-ABS-KEY("beta Tubulin Pseudogene"*) AND TITLE-ABS-KEY("colorectal cancer") OR TITLE-ABS-KEY("Colorectal Neoplasm"*) OR TITLE-ABS-KEY("Colorectal Tumor"*) OR TITLE-ABS-KEY("Colorectal Carcinoma"*)</w:t>
            </w:r>
          </w:p>
        </w:tc>
        <w:tc>
          <w:tcPr>
            <w:tcW w:w="2106" w:type="dxa"/>
            <w:vAlign w:val="center"/>
          </w:tcPr>
          <w:p w14:paraId="7F92DDCA" w14:textId="77777777" w:rsidR="006959AC" w:rsidRPr="008B7DA6" w:rsidRDefault="006959AC" w:rsidP="005013BD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B7DA6">
              <w:rPr>
                <w:rFonts w:asciiTheme="majorBidi" w:eastAsia="Calibri" w:hAnsiTheme="majorBidi" w:cstheme="majorBidi"/>
                <w:sz w:val="20"/>
                <w:szCs w:val="20"/>
              </w:rPr>
              <w:t>155</w:t>
            </w:r>
          </w:p>
        </w:tc>
      </w:tr>
    </w:tbl>
    <w:bookmarkEnd w:id="0"/>
    <w:p w14:paraId="1EB3DF00" w14:textId="24B9FDB2" w:rsidR="00EE37FA" w:rsidRPr="008B7DA6" w:rsidRDefault="005013BD" w:rsidP="005013BD">
      <w:pPr>
        <w:tabs>
          <w:tab w:val="left" w:pos="0"/>
        </w:tabs>
        <w:ind w:hanging="720"/>
        <w:rPr>
          <w:rFonts w:asciiTheme="majorBidi" w:hAnsiTheme="majorBidi" w:cstheme="majorBidi"/>
          <w:sz w:val="24"/>
          <w:szCs w:val="24"/>
        </w:rPr>
      </w:pPr>
      <w:r w:rsidRPr="008B7DA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8B7DA6" w:rsidRPr="008B7DA6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8B7DA6">
        <w:rPr>
          <w:rFonts w:asciiTheme="majorBidi" w:hAnsiTheme="majorBidi" w:cstheme="majorBidi"/>
          <w:b/>
          <w:bCs/>
          <w:sz w:val="24"/>
          <w:szCs w:val="24"/>
        </w:rPr>
        <w:t>1.</w:t>
      </w:r>
      <w:r w:rsidRPr="008B7DA6">
        <w:rPr>
          <w:rFonts w:asciiTheme="majorBidi" w:hAnsiTheme="majorBidi" w:cstheme="majorBidi"/>
          <w:sz w:val="24"/>
          <w:szCs w:val="24"/>
        </w:rPr>
        <w:t xml:space="preserve"> Search queries and databases</w:t>
      </w:r>
    </w:p>
    <w:sectPr w:rsidR="00EE37FA" w:rsidRPr="008B7DA6" w:rsidSect="00501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1A3359" w14:textId="77777777" w:rsidR="005B3CA8" w:rsidRDefault="005B3CA8" w:rsidP="005013BD">
      <w:pPr>
        <w:spacing w:after="0" w:line="240" w:lineRule="auto"/>
      </w:pPr>
      <w:r>
        <w:separator/>
      </w:r>
    </w:p>
  </w:endnote>
  <w:endnote w:type="continuationSeparator" w:id="0">
    <w:p w14:paraId="0B091575" w14:textId="77777777" w:rsidR="005B3CA8" w:rsidRDefault="005B3CA8" w:rsidP="00501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41D9FE" w14:textId="77777777" w:rsidR="005B3CA8" w:rsidRDefault="005B3CA8" w:rsidP="005013BD">
      <w:pPr>
        <w:spacing w:after="0" w:line="240" w:lineRule="auto"/>
      </w:pPr>
      <w:r>
        <w:separator/>
      </w:r>
    </w:p>
  </w:footnote>
  <w:footnote w:type="continuationSeparator" w:id="0">
    <w:p w14:paraId="38E4935C" w14:textId="77777777" w:rsidR="005B3CA8" w:rsidRDefault="005B3CA8" w:rsidP="005013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B9D"/>
    <w:rsid w:val="005013BD"/>
    <w:rsid w:val="005B3CA8"/>
    <w:rsid w:val="006959AC"/>
    <w:rsid w:val="00767AE8"/>
    <w:rsid w:val="007D1B9D"/>
    <w:rsid w:val="008B7DA6"/>
    <w:rsid w:val="00E61B70"/>
    <w:rsid w:val="00EE37FA"/>
    <w:rsid w:val="00FD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4D5206"/>
  <w15:chartTrackingRefBased/>
  <w15:docId w15:val="{31E20BA6-F73F-4D53-B732-F6BEEBD23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95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5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1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3BD"/>
  </w:style>
  <w:style w:type="paragraph" w:styleId="Footer">
    <w:name w:val="footer"/>
    <w:basedOn w:val="Normal"/>
    <w:link w:val="FooterChar"/>
    <w:uiPriority w:val="99"/>
    <w:unhideWhenUsed/>
    <w:rsid w:val="00501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mida Bagheri</dc:creator>
  <cp:keywords/>
  <dc:description/>
  <cp:lastModifiedBy>D!akov RePack</cp:lastModifiedBy>
  <cp:revision>3</cp:revision>
  <dcterms:created xsi:type="dcterms:W3CDTF">2024-04-06T22:41:00Z</dcterms:created>
  <dcterms:modified xsi:type="dcterms:W3CDTF">2024-05-16T22:30:00Z</dcterms:modified>
</cp:coreProperties>
</file>